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515" w:rsidRPr="00370A63" w:rsidRDefault="003B6515" w:rsidP="003B6515">
      <w:pPr>
        <w:pStyle w:val="a3"/>
        <w:rPr>
          <w:rFonts w:ascii="Times New Roman" w:hAnsi="Times New Roman" w:cs="Times New Roman"/>
          <w:b/>
          <w:sz w:val="22"/>
          <w:szCs w:val="22"/>
        </w:rPr>
      </w:pPr>
      <w:r w:rsidRPr="00370A63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Pr="00370A63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A71C6E">
        <w:rPr>
          <w:rFonts w:ascii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  <w:r w:rsidRPr="00754ACB">
        <w:rPr>
          <w:rFonts w:ascii="Times New Roman" w:hAnsi="Times New Roman" w:cs="Times New Roman"/>
          <w:b/>
          <w:szCs w:val="21"/>
        </w:rPr>
        <w:t xml:space="preserve"> | </w:t>
      </w:r>
      <w:r w:rsidRPr="00370A63">
        <w:rPr>
          <w:rFonts w:ascii="Times New Roman" w:hAnsi="Times New Roman" w:cs="Times New Roman"/>
          <w:b/>
          <w:sz w:val="22"/>
          <w:szCs w:val="22"/>
        </w:rPr>
        <w:t xml:space="preserve">Primers used </w:t>
      </w:r>
      <w:r>
        <w:rPr>
          <w:rFonts w:ascii="Times New Roman" w:hAnsi="Times New Roman" w:cs="Times New Roman"/>
          <w:b/>
          <w:sz w:val="22"/>
          <w:szCs w:val="22"/>
        </w:rPr>
        <w:t>for</w:t>
      </w:r>
      <w:r w:rsidRPr="00370A63">
        <w:rPr>
          <w:rFonts w:ascii="Times New Roman" w:hAnsi="Times New Roman" w:cs="Times New Roman"/>
          <w:b/>
          <w:sz w:val="22"/>
          <w:szCs w:val="22"/>
        </w:rPr>
        <w:t xml:space="preserve"> q</w:t>
      </w:r>
      <w:r>
        <w:rPr>
          <w:rFonts w:ascii="Times New Roman" w:hAnsi="Times New Roman" w:cs="Times New Roman"/>
          <w:b/>
          <w:sz w:val="22"/>
          <w:szCs w:val="22"/>
        </w:rPr>
        <w:t>RT-PCR</w:t>
      </w:r>
      <w:r w:rsidRPr="00370A63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Style w:val="a4"/>
        <w:tblpPr w:leftFromText="180" w:rightFromText="180" w:vertAnchor="text" w:tblpY="38"/>
        <w:tblW w:w="0" w:type="auto"/>
        <w:tblLook w:val="04A0" w:firstRow="1" w:lastRow="0" w:firstColumn="1" w:lastColumn="0" w:noHBand="0" w:noVBand="1"/>
      </w:tblPr>
      <w:tblGrid>
        <w:gridCol w:w="1809"/>
        <w:gridCol w:w="3222"/>
        <w:gridCol w:w="3275"/>
      </w:tblGrid>
      <w:tr w:rsidR="003B6515" w:rsidRPr="001F2C6E" w:rsidTr="00A7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</w:tcPr>
          <w:p w:rsidR="003B6515" w:rsidRPr="007B50DA" w:rsidRDefault="003B6515" w:rsidP="00A7776D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ene ID</w:t>
            </w:r>
          </w:p>
        </w:tc>
        <w:tc>
          <w:tcPr>
            <w:tcW w:w="3222" w:type="dxa"/>
            <w:shd w:val="clear" w:color="auto" w:fill="auto"/>
            <w:noWrap/>
          </w:tcPr>
          <w:p w:rsidR="003B6515" w:rsidRPr="007B50DA" w:rsidRDefault="003B6515" w:rsidP="00A77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Forward primer (5'→3')</w:t>
            </w:r>
          </w:p>
        </w:tc>
        <w:tc>
          <w:tcPr>
            <w:tcW w:w="3275" w:type="dxa"/>
            <w:shd w:val="clear" w:color="auto" w:fill="auto"/>
          </w:tcPr>
          <w:p w:rsidR="003B6515" w:rsidRPr="007B50DA" w:rsidRDefault="003B6515" w:rsidP="00A77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everse primer (5'→3')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1131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1F2C6E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ACCTTCTCACCTATGTCA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1F2C6E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ACTCCACTATCTCCTCCTC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2342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GACTCCATTATACTCGCCACTG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TCTCTCCCTTCCAACCTTTCG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36105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TCGTCTGTTATTATTCGTC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GAGATGGCTTTGAGTTCG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57057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CTCCTCTGTCCTATCTG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ACATCATTCCAAATCTCATTCC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50514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GAGGTGGAGGAAGGGAAGG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CAGTGACCCGCAGAATATCG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50511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GCGGCGGAAGGAAGAGG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GTATCTCAAGCGGTCCAATCG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31709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CGTGATGACAAGGCTGAT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ACCGAGGCTGAACATTGC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28984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TGATAACGGCGGCTG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GAAGTGGAAGGAGAGTAATGG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19275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AGAATACTTCAGGTGGAGG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GTTGCCGTTGCGTCTAC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26607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CAAGCGGAATCCTGAA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GATGATGCCACCTAATGC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54303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CTTGGTGGCTTTCCTTTCAT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TCTTCTTGTGTTGTGTAGTATGG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42751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GCATCTCATTCTACAGTCT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AGCCAATACCAGTTCCAC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37236</w:t>
            </w:r>
          </w:p>
        </w:tc>
        <w:tc>
          <w:tcPr>
            <w:tcW w:w="3222" w:type="dxa"/>
            <w:shd w:val="clear" w:color="auto" w:fill="auto"/>
            <w:noWrap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TGGTGTTGATGTTGATT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AGATAATGGCGAGGAAC</w:t>
            </w:r>
          </w:p>
        </w:tc>
      </w:tr>
      <w:tr w:rsidR="003B6515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41924</w:t>
            </w:r>
          </w:p>
        </w:tc>
        <w:tc>
          <w:tcPr>
            <w:tcW w:w="3222" w:type="dxa"/>
            <w:shd w:val="clear" w:color="auto" w:fill="auto"/>
            <w:noWrap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CTCTGCTTGGATTCTTAC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TCACCTCTTCGTCTACTG</w:t>
            </w:r>
          </w:p>
        </w:tc>
      </w:tr>
      <w:tr w:rsidR="003B6515" w:rsidRPr="001F2C6E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</w:tcPr>
          <w:p w:rsidR="003B6515" w:rsidRPr="007B50DA" w:rsidRDefault="003B6515" w:rsidP="00A7776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7B50DA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Unigene0001166</w:t>
            </w:r>
          </w:p>
        </w:tc>
        <w:tc>
          <w:tcPr>
            <w:tcW w:w="3222" w:type="dxa"/>
            <w:shd w:val="clear" w:color="auto" w:fill="auto"/>
            <w:noWrap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ACGCTTCTTCATCATCTCTATC</w:t>
            </w:r>
          </w:p>
        </w:tc>
        <w:tc>
          <w:tcPr>
            <w:tcW w:w="3275" w:type="dxa"/>
            <w:shd w:val="clear" w:color="auto" w:fill="auto"/>
          </w:tcPr>
          <w:p w:rsidR="003B6515" w:rsidRPr="001F2C6E" w:rsidRDefault="003B6515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1F2C6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TGACGAGGCTAGGAATGC</w:t>
            </w:r>
          </w:p>
        </w:tc>
      </w:tr>
      <w:tr w:rsidR="002B03FE" w:rsidRPr="001F2C6E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</w:tcPr>
          <w:p w:rsidR="002B03FE" w:rsidRPr="007B50DA" w:rsidRDefault="002B03FE" w:rsidP="00A77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B03FE">
              <w:rPr>
                <w:rFonts w:ascii="Times New Roman" w:hAnsi="Times New Roman" w:cs="Times New Roman"/>
                <w:sz w:val="18"/>
                <w:szCs w:val="20"/>
              </w:rPr>
              <w:t>Unigene0027396</w:t>
            </w:r>
          </w:p>
        </w:tc>
        <w:tc>
          <w:tcPr>
            <w:tcW w:w="3222" w:type="dxa"/>
            <w:shd w:val="clear" w:color="auto" w:fill="auto"/>
            <w:noWrap/>
          </w:tcPr>
          <w:p w:rsidR="002B03FE" w:rsidRPr="001F2C6E" w:rsidRDefault="002B03FE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2B03F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AAAACTGGACACTGGGATGC</w:t>
            </w:r>
          </w:p>
        </w:tc>
        <w:tc>
          <w:tcPr>
            <w:tcW w:w="3275" w:type="dxa"/>
            <w:shd w:val="clear" w:color="auto" w:fill="auto"/>
          </w:tcPr>
          <w:p w:rsidR="002B03FE" w:rsidRPr="001F2C6E" w:rsidRDefault="002B03FE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2B03FE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ATGCAACACATCCAGCGTAG</w:t>
            </w:r>
          </w:p>
        </w:tc>
      </w:tr>
    </w:tbl>
    <w:p w:rsidR="00AE5716" w:rsidRDefault="00AE5716"/>
    <w:sectPr w:rsidR="00AE5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6631" w:rsidRDefault="00E96631" w:rsidP="00A71C6E">
      <w:r>
        <w:separator/>
      </w:r>
    </w:p>
  </w:endnote>
  <w:endnote w:type="continuationSeparator" w:id="0">
    <w:p w:rsidR="00E96631" w:rsidRDefault="00E96631" w:rsidP="00A71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6631" w:rsidRDefault="00E96631" w:rsidP="00A71C6E">
      <w:r>
        <w:separator/>
      </w:r>
    </w:p>
  </w:footnote>
  <w:footnote w:type="continuationSeparator" w:id="0">
    <w:p w:rsidR="00E96631" w:rsidRDefault="00E96631" w:rsidP="00A71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515"/>
    <w:rsid w:val="002B03FE"/>
    <w:rsid w:val="003B6515"/>
    <w:rsid w:val="00414A1B"/>
    <w:rsid w:val="00543AA8"/>
    <w:rsid w:val="006D3024"/>
    <w:rsid w:val="00952E56"/>
    <w:rsid w:val="00A71C6E"/>
    <w:rsid w:val="00AE5716"/>
    <w:rsid w:val="00E96631"/>
    <w:rsid w:val="00F2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6F2D2F-DBEB-4FCF-BF19-F5CBB9C4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B6515"/>
    <w:rPr>
      <w:rFonts w:asciiTheme="majorHAnsi" w:eastAsia="黑体" w:hAnsiTheme="majorHAnsi" w:cstheme="majorBidi"/>
      <w:sz w:val="20"/>
      <w:szCs w:val="20"/>
    </w:rPr>
  </w:style>
  <w:style w:type="table" w:styleId="a4">
    <w:name w:val="Light Shading"/>
    <w:basedOn w:val="a1"/>
    <w:uiPriority w:val="60"/>
    <w:rsid w:val="003B65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71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71C6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71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71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8568C8-2539-4690-9A6A-5882A1BAE027}"/>
</file>

<file path=customXml/itemProps2.xml><?xml version="1.0" encoding="utf-8"?>
<ds:datastoreItem xmlns:ds="http://schemas.openxmlformats.org/officeDocument/2006/customXml" ds:itemID="{9EFFE908-30AF-4565-B2C2-C569E7FB33A7}"/>
</file>

<file path=customXml/itemProps3.xml><?xml version="1.0" encoding="utf-8"?>
<ds:datastoreItem xmlns:ds="http://schemas.openxmlformats.org/officeDocument/2006/customXml" ds:itemID="{EB7CB1BB-CB0E-4A89-8BF0-FB49BA0BD2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阳</dc:creator>
  <cp:keywords/>
  <dc:description/>
  <cp:lastModifiedBy>刘阳</cp:lastModifiedBy>
  <cp:revision>3</cp:revision>
  <dcterms:created xsi:type="dcterms:W3CDTF">2017-06-14T12:00:00Z</dcterms:created>
  <dcterms:modified xsi:type="dcterms:W3CDTF">2017-08-20T15:56:00Z</dcterms:modified>
</cp:coreProperties>
</file>